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5EDC3" w14:textId="02D83AFC" w:rsidR="004F737A" w:rsidRPr="006E267D" w:rsidRDefault="00AA24CF" w:rsidP="004F737A">
      <w:pPr>
        <w:pStyle w:val="EndNoteBibliography"/>
        <w:spacing w:line="480" w:lineRule="auto"/>
        <w:jc w:val="left"/>
        <w:rPr>
          <w:rFonts w:ascii="Times New Roman" w:eastAsia="宋体" w:hAnsi="Times New Roman" w:cs="Times New Roman"/>
        </w:rPr>
      </w:pPr>
      <w:r w:rsidRPr="006E267D">
        <w:rPr>
          <w:rFonts w:ascii="Times New Roman" w:eastAsia="宋体" w:hAnsi="Times New Roman" w:cs="Times New Roman"/>
        </w:rPr>
        <w:drawing>
          <wp:inline distT="0" distB="0" distL="0" distR="0" wp14:anchorId="34AC6A5B" wp14:editId="51586F42">
            <wp:extent cx="2987038" cy="2412000"/>
            <wp:effectExtent l="0" t="0" r="444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38" cy="24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13BA5" w:rsidRPr="006E267D">
        <w:rPr>
          <w:rFonts w:ascii="Times New Roman" w:eastAsia="宋体" w:hAnsi="Times New Roman" w:cs="Times New Roman"/>
        </w:rPr>
        <w:t xml:space="preserve"> </w:t>
      </w:r>
      <w:r w:rsidR="00913BA5" w:rsidRPr="006E267D">
        <w:rPr>
          <w:rFonts w:ascii="Times New Roman" w:eastAsia="宋体" w:hAnsi="Times New Roman" w:cs="Times New Roman"/>
        </w:rPr>
        <w:drawing>
          <wp:inline distT="0" distB="0" distL="0" distR="0" wp14:anchorId="2EF84B1C" wp14:editId="64E79993">
            <wp:extent cx="2987039" cy="2412000"/>
            <wp:effectExtent l="0" t="0" r="444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39" cy="24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29F7F" w14:textId="18229026" w:rsidR="00EC1652" w:rsidRPr="00A20094" w:rsidRDefault="00087069" w:rsidP="00EC1652">
      <w:pPr>
        <w:spacing w:line="36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</w:pPr>
      <w:r>
        <w:rPr>
          <w:rFonts w:ascii="Times New Roman" w:eastAsia="宋体" w:hAnsi="Times New Roman" w:cs="Times New Roman"/>
          <w:b/>
          <w:color w:val="000000" w:themeColor="text1"/>
          <w:kern w:val="0"/>
          <w:sz w:val="22"/>
          <w:szCs w:val="24"/>
        </w:rPr>
        <w:t xml:space="preserve">Multimedia Appendix </w:t>
      </w:r>
      <w:r w:rsidR="00E41FCB">
        <w:rPr>
          <w:rFonts w:ascii="Times New Roman" w:eastAsia="宋体" w:hAnsi="Times New Roman" w:cs="Times New Roman"/>
          <w:b/>
          <w:color w:val="000000" w:themeColor="text1"/>
          <w:kern w:val="0"/>
          <w:sz w:val="22"/>
          <w:szCs w:val="24"/>
        </w:rPr>
        <w:t>6</w:t>
      </w:r>
      <w:r w:rsidR="00EC1652" w:rsidRPr="00A968AF">
        <w:rPr>
          <w:rFonts w:ascii="Times New Roman" w:eastAsia="宋体" w:hAnsi="Times New Roman" w:cs="Times New Roman"/>
          <w:b/>
          <w:color w:val="000000" w:themeColor="text1"/>
          <w:kern w:val="0"/>
          <w:sz w:val="22"/>
          <w:szCs w:val="24"/>
        </w:rPr>
        <w:t>.</w:t>
      </w:r>
      <w:r w:rsidR="00EC1652" w:rsidRPr="00A20094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 The mean absolute </w:t>
      </w:r>
      <w:r w:rsidRPr="00087069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Shapley additive explanations (SHAP) </w:t>
      </w:r>
      <w:r w:rsidR="00EC1652" w:rsidRPr="00A20094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values 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>of</w:t>
      </w:r>
      <w:r w:rsidR="00EC1652" w:rsidRPr="00A20094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 the top 20 features of the </w:t>
      </w:r>
      <w:r w:rsidR="00B72D08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>public</w:t>
      </w:r>
      <w:r w:rsidR="00EC1652" w:rsidRPr="00A20094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 data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 </w:t>
      </w:r>
      <w:r w:rsidR="00EC1652" w:rsidRPr="00A20094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>set with</w:t>
      </w:r>
      <w:r w:rsidR="00EC1652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>in</w:t>
      </w:r>
      <w:r w:rsidR="00EC1652" w:rsidRPr="00A20094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 the entire feature set (A) and the treatment</w:t>
      </w:r>
      <w:r w:rsidR="00EC1652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>-free</w:t>
      </w:r>
      <w:r w:rsidR="00EC1652" w:rsidRPr="00A20094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 feature set (B).</w:t>
      </w:r>
    </w:p>
    <w:sectPr w:rsidR="00EC1652" w:rsidRPr="00A20094" w:rsidSect="004D011D">
      <w:pgSz w:w="11906" w:h="16838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602F4" w14:textId="77777777" w:rsidR="008D6A20" w:rsidRDefault="008D6A20" w:rsidP="00CC69F6">
      <w:r>
        <w:separator/>
      </w:r>
    </w:p>
  </w:endnote>
  <w:endnote w:type="continuationSeparator" w:id="0">
    <w:p w14:paraId="40BEDF38" w14:textId="77777777" w:rsidR="008D6A20" w:rsidRDefault="008D6A20" w:rsidP="00CC6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1B74D" w14:textId="77777777" w:rsidR="008D6A20" w:rsidRDefault="008D6A20" w:rsidP="00CC69F6">
      <w:r>
        <w:separator/>
      </w:r>
    </w:p>
  </w:footnote>
  <w:footnote w:type="continuationSeparator" w:id="0">
    <w:p w14:paraId="7E2BEDC7" w14:textId="77777777" w:rsidR="008D6A20" w:rsidRDefault="008D6A20" w:rsidP="00CC6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37A"/>
    <w:rsid w:val="00006F37"/>
    <w:rsid w:val="00010227"/>
    <w:rsid w:val="00024973"/>
    <w:rsid w:val="00026A5F"/>
    <w:rsid w:val="00033520"/>
    <w:rsid w:val="000424EE"/>
    <w:rsid w:val="0004451E"/>
    <w:rsid w:val="000540B9"/>
    <w:rsid w:val="00055BCC"/>
    <w:rsid w:val="00063B29"/>
    <w:rsid w:val="0006585B"/>
    <w:rsid w:val="000767C1"/>
    <w:rsid w:val="00085164"/>
    <w:rsid w:val="00087069"/>
    <w:rsid w:val="000965B6"/>
    <w:rsid w:val="000A4C96"/>
    <w:rsid w:val="000A741D"/>
    <w:rsid w:val="000B0476"/>
    <w:rsid w:val="000B1A7D"/>
    <w:rsid w:val="000B1BDC"/>
    <w:rsid w:val="000D3D08"/>
    <w:rsid w:val="000E2AA8"/>
    <w:rsid w:val="000E53E7"/>
    <w:rsid w:val="000E575A"/>
    <w:rsid w:val="000F3CF5"/>
    <w:rsid w:val="0010107E"/>
    <w:rsid w:val="001127F2"/>
    <w:rsid w:val="00127C75"/>
    <w:rsid w:val="00137EBF"/>
    <w:rsid w:val="00144939"/>
    <w:rsid w:val="001572E5"/>
    <w:rsid w:val="001628CF"/>
    <w:rsid w:val="0016518F"/>
    <w:rsid w:val="00165D83"/>
    <w:rsid w:val="00166A44"/>
    <w:rsid w:val="001701ED"/>
    <w:rsid w:val="00183F4C"/>
    <w:rsid w:val="0019429C"/>
    <w:rsid w:val="001A16C5"/>
    <w:rsid w:val="001A51AA"/>
    <w:rsid w:val="001A5D00"/>
    <w:rsid w:val="001C126C"/>
    <w:rsid w:val="001C3A17"/>
    <w:rsid w:val="001C49E3"/>
    <w:rsid w:val="001C4B1E"/>
    <w:rsid w:val="001D2AE5"/>
    <w:rsid w:val="001E16C1"/>
    <w:rsid w:val="001E200C"/>
    <w:rsid w:val="001E7744"/>
    <w:rsid w:val="00203157"/>
    <w:rsid w:val="00205873"/>
    <w:rsid w:val="002126C8"/>
    <w:rsid w:val="00214310"/>
    <w:rsid w:val="00214E69"/>
    <w:rsid w:val="00223642"/>
    <w:rsid w:val="0023787B"/>
    <w:rsid w:val="00237A3B"/>
    <w:rsid w:val="00237BD6"/>
    <w:rsid w:val="00247978"/>
    <w:rsid w:val="0025288E"/>
    <w:rsid w:val="0025361F"/>
    <w:rsid w:val="00254D27"/>
    <w:rsid w:val="00255174"/>
    <w:rsid w:val="0026197E"/>
    <w:rsid w:val="00264079"/>
    <w:rsid w:val="00284A8E"/>
    <w:rsid w:val="00290028"/>
    <w:rsid w:val="00295F98"/>
    <w:rsid w:val="002B3C88"/>
    <w:rsid w:val="002B7456"/>
    <w:rsid w:val="002C09A3"/>
    <w:rsid w:val="002C3208"/>
    <w:rsid w:val="002C5A6B"/>
    <w:rsid w:val="002C6768"/>
    <w:rsid w:val="002D5E7B"/>
    <w:rsid w:val="002F4856"/>
    <w:rsid w:val="0030507E"/>
    <w:rsid w:val="0030575B"/>
    <w:rsid w:val="00305A92"/>
    <w:rsid w:val="00306B83"/>
    <w:rsid w:val="003162C4"/>
    <w:rsid w:val="00316AC7"/>
    <w:rsid w:val="00335B2C"/>
    <w:rsid w:val="00346CF6"/>
    <w:rsid w:val="003526C7"/>
    <w:rsid w:val="0035309E"/>
    <w:rsid w:val="00355AD0"/>
    <w:rsid w:val="00356916"/>
    <w:rsid w:val="003829EF"/>
    <w:rsid w:val="003A179A"/>
    <w:rsid w:val="003B2A21"/>
    <w:rsid w:val="003C265C"/>
    <w:rsid w:val="003C46AA"/>
    <w:rsid w:val="003C4A92"/>
    <w:rsid w:val="003D391D"/>
    <w:rsid w:val="003E42AC"/>
    <w:rsid w:val="00421D8B"/>
    <w:rsid w:val="004255B8"/>
    <w:rsid w:val="0043278E"/>
    <w:rsid w:val="00447DA6"/>
    <w:rsid w:val="00457AEA"/>
    <w:rsid w:val="004604BA"/>
    <w:rsid w:val="0046759E"/>
    <w:rsid w:val="004812C2"/>
    <w:rsid w:val="0048166C"/>
    <w:rsid w:val="004818CF"/>
    <w:rsid w:val="00483AC3"/>
    <w:rsid w:val="004875E9"/>
    <w:rsid w:val="00495E9E"/>
    <w:rsid w:val="004A1E6D"/>
    <w:rsid w:val="004B2163"/>
    <w:rsid w:val="004B4DE4"/>
    <w:rsid w:val="004C5ED6"/>
    <w:rsid w:val="004C6957"/>
    <w:rsid w:val="004D011D"/>
    <w:rsid w:val="004D4186"/>
    <w:rsid w:val="004D6E65"/>
    <w:rsid w:val="004F737A"/>
    <w:rsid w:val="00511B27"/>
    <w:rsid w:val="0051307B"/>
    <w:rsid w:val="00515A96"/>
    <w:rsid w:val="00515CDC"/>
    <w:rsid w:val="00525902"/>
    <w:rsid w:val="0053196B"/>
    <w:rsid w:val="00531EE6"/>
    <w:rsid w:val="00533BA7"/>
    <w:rsid w:val="00540F8B"/>
    <w:rsid w:val="00546B9A"/>
    <w:rsid w:val="0055016E"/>
    <w:rsid w:val="0055295C"/>
    <w:rsid w:val="00556281"/>
    <w:rsid w:val="005804BD"/>
    <w:rsid w:val="0058093A"/>
    <w:rsid w:val="005A01B8"/>
    <w:rsid w:val="005A1E2D"/>
    <w:rsid w:val="005A5668"/>
    <w:rsid w:val="005B25AB"/>
    <w:rsid w:val="005C34E4"/>
    <w:rsid w:val="005C637A"/>
    <w:rsid w:val="005D0306"/>
    <w:rsid w:val="005D4A2E"/>
    <w:rsid w:val="005E6BDD"/>
    <w:rsid w:val="0060053F"/>
    <w:rsid w:val="006079B1"/>
    <w:rsid w:val="00612CDD"/>
    <w:rsid w:val="00614677"/>
    <w:rsid w:val="00623959"/>
    <w:rsid w:val="00632FF1"/>
    <w:rsid w:val="00634F3F"/>
    <w:rsid w:val="00643471"/>
    <w:rsid w:val="006524CB"/>
    <w:rsid w:val="00652A72"/>
    <w:rsid w:val="00653BB0"/>
    <w:rsid w:val="0069059C"/>
    <w:rsid w:val="00690DC5"/>
    <w:rsid w:val="006A57DC"/>
    <w:rsid w:val="006B014D"/>
    <w:rsid w:val="006B1528"/>
    <w:rsid w:val="006B6B19"/>
    <w:rsid w:val="006C0C7B"/>
    <w:rsid w:val="006D21C6"/>
    <w:rsid w:val="006D2320"/>
    <w:rsid w:val="006D6457"/>
    <w:rsid w:val="006D79A5"/>
    <w:rsid w:val="006E267D"/>
    <w:rsid w:val="006E5E47"/>
    <w:rsid w:val="006E67C4"/>
    <w:rsid w:val="006F0F29"/>
    <w:rsid w:val="00713A4B"/>
    <w:rsid w:val="00720EF4"/>
    <w:rsid w:val="00721F73"/>
    <w:rsid w:val="00722750"/>
    <w:rsid w:val="00724699"/>
    <w:rsid w:val="00731ED7"/>
    <w:rsid w:val="00732252"/>
    <w:rsid w:val="00736B23"/>
    <w:rsid w:val="0073769F"/>
    <w:rsid w:val="00741928"/>
    <w:rsid w:val="00745FC1"/>
    <w:rsid w:val="0077199C"/>
    <w:rsid w:val="00772582"/>
    <w:rsid w:val="00773517"/>
    <w:rsid w:val="00775C30"/>
    <w:rsid w:val="007969E0"/>
    <w:rsid w:val="007B5758"/>
    <w:rsid w:val="007C6635"/>
    <w:rsid w:val="007D5647"/>
    <w:rsid w:val="007E11D6"/>
    <w:rsid w:val="007E218C"/>
    <w:rsid w:val="007E502E"/>
    <w:rsid w:val="007E6AE9"/>
    <w:rsid w:val="00802688"/>
    <w:rsid w:val="00807D6A"/>
    <w:rsid w:val="00814742"/>
    <w:rsid w:val="00821000"/>
    <w:rsid w:val="008217BA"/>
    <w:rsid w:val="00833FED"/>
    <w:rsid w:val="00835C01"/>
    <w:rsid w:val="00836A4D"/>
    <w:rsid w:val="00841B7D"/>
    <w:rsid w:val="008447A7"/>
    <w:rsid w:val="00845B9C"/>
    <w:rsid w:val="008501F4"/>
    <w:rsid w:val="00850DAA"/>
    <w:rsid w:val="00884EFD"/>
    <w:rsid w:val="00884FB2"/>
    <w:rsid w:val="008A00F9"/>
    <w:rsid w:val="008A0599"/>
    <w:rsid w:val="008A08B1"/>
    <w:rsid w:val="008A5C91"/>
    <w:rsid w:val="008B0DB2"/>
    <w:rsid w:val="008C030B"/>
    <w:rsid w:val="008C2A1E"/>
    <w:rsid w:val="008C56CE"/>
    <w:rsid w:val="008D6A20"/>
    <w:rsid w:val="008E3971"/>
    <w:rsid w:val="008F4B64"/>
    <w:rsid w:val="00913BA5"/>
    <w:rsid w:val="00917C70"/>
    <w:rsid w:val="009263A9"/>
    <w:rsid w:val="00936D1A"/>
    <w:rsid w:val="00947E85"/>
    <w:rsid w:val="00963905"/>
    <w:rsid w:val="00973DFD"/>
    <w:rsid w:val="00974621"/>
    <w:rsid w:val="00974647"/>
    <w:rsid w:val="00975804"/>
    <w:rsid w:val="00985C7B"/>
    <w:rsid w:val="0098605E"/>
    <w:rsid w:val="0098651F"/>
    <w:rsid w:val="0099158B"/>
    <w:rsid w:val="00997114"/>
    <w:rsid w:val="009A0B66"/>
    <w:rsid w:val="009A7249"/>
    <w:rsid w:val="009A7517"/>
    <w:rsid w:val="009B17B3"/>
    <w:rsid w:val="009B2D3C"/>
    <w:rsid w:val="009B335F"/>
    <w:rsid w:val="009B7D51"/>
    <w:rsid w:val="009C35F6"/>
    <w:rsid w:val="009D16FD"/>
    <w:rsid w:val="009E2938"/>
    <w:rsid w:val="009F53A3"/>
    <w:rsid w:val="009F78B8"/>
    <w:rsid w:val="00A32CAC"/>
    <w:rsid w:val="00A35D27"/>
    <w:rsid w:val="00A43AAA"/>
    <w:rsid w:val="00A46AD1"/>
    <w:rsid w:val="00A5072B"/>
    <w:rsid w:val="00A56DFF"/>
    <w:rsid w:val="00A5758D"/>
    <w:rsid w:val="00A6339D"/>
    <w:rsid w:val="00A66E26"/>
    <w:rsid w:val="00A67D17"/>
    <w:rsid w:val="00A718D5"/>
    <w:rsid w:val="00A823A5"/>
    <w:rsid w:val="00A905F5"/>
    <w:rsid w:val="00A90907"/>
    <w:rsid w:val="00A93870"/>
    <w:rsid w:val="00A9554C"/>
    <w:rsid w:val="00A968AF"/>
    <w:rsid w:val="00A9784D"/>
    <w:rsid w:val="00AA24CF"/>
    <w:rsid w:val="00AA4E2A"/>
    <w:rsid w:val="00AB1962"/>
    <w:rsid w:val="00AB5DE6"/>
    <w:rsid w:val="00AC5BE3"/>
    <w:rsid w:val="00AC72BC"/>
    <w:rsid w:val="00AD0B58"/>
    <w:rsid w:val="00AE193D"/>
    <w:rsid w:val="00AE36D3"/>
    <w:rsid w:val="00AE75B6"/>
    <w:rsid w:val="00AF2C5C"/>
    <w:rsid w:val="00AF4F03"/>
    <w:rsid w:val="00B00A70"/>
    <w:rsid w:val="00B04F4E"/>
    <w:rsid w:val="00B148F1"/>
    <w:rsid w:val="00B2150F"/>
    <w:rsid w:val="00B31BBC"/>
    <w:rsid w:val="00B33DEA"/>
    <w:rsid w:val="00B40E39"/>
    <w:rsid w:val="00B41911"/>
    <w:rsid w:val="00B4318F"/>
    <w:rsid w:val="00B62441"/>
    <w:rsid w:val="00B6685B"/>
    <w:rsid w:val="00B72D08"/>
    <w:rsid w:val="00B800BC"/>
    <w:rsid w:val="00B853BD"/>
    <w:rsid w:val="00B9026D"/>
    <w:rsid w:val="00B9631B"/>
    <w:rsid w:val="00BA00CE"/>
    <w:rsid w:val="00BA5169"/>
    <w:rsid w:val="00BB028D"/>
    <w:rsid w:val="00BC3FBB"/>
    <w:rsid w:val="00BC61DB"/>
    <w:rsid w:val="00BD7748"/>
    <w:rsid w:val="00BF5FE2"/>
    <w:rsid w:val="00C02DBD"/>
    <w:rsid w:val="00C0543C"/>
    <w:rsid w:val="00C1269B"/>
    <w:rsid w:val="00C152C1"/>
    <w:rsid w:val="00C17F45"/>
    <w:rsid w:val="00C24981"/>
    <w:rsid w:val="00C31AD4"/>
    <w:rsid w:val="00C36461"/>
    <w:rsid w:val="00C4504C"/>
    <w:rsid w:val="00C47D0E"/>
    <w:rsid w:val="00C52C91"/>
    <w:rsid w:val="00C61031"/>
    <w:rsid w:val="00C76B2D"/>
    <w:rsid w:val="00CA0BFB"/>
    <w:rsid w:val="00CB1619"/>
    <w:rsid w:val="00CB2636"/>
    <w:rsid w:val="00CB6F2C"/>
    <w:rsid w:val="00CC3520"/>
    <w:rsid w:val="00CC69F6"/>
    <w:rsid w:val="00CE0E57"/>
    <w:rsid w:val="00D2073C"/>
    <w:rsid w:val="00D60234"/>
    <w:rsid w:val="00D63ADF"/>
    <w:rsid w:val="00D65B0D"/>
    <w:rsid w:val="00D72CC6"/>
    <w:rsid w:val="00D75559"/>
    <w:rsid w:val="00D900A4"/>
    <w:rsid w:val="00D96222"/>
    <w:rsid w:val="00DA3E56"/>
    <w:rsid w:val="00DB38F4"/>
    <w:rsid w:val="00DC48F6"/>
    <w:rsid w:val="00DE005F"/>
    <w:rsid w:val="00DF1FC6"/>
    <w:rsid w:val="00E11034"/>
    <w:rsid w:val="00E16073"/>
    <w:rsid w:val="00E34E3D"/>
    <w:rsid w:val="00E36086"/>
    <w:rsid w:val="00E41FCB"/>
    <w:rsid w:val="00E5652F"/>
    <w:rsid w:val="00E6019D"/>
    <w:rsid w:val="00E740A2"/>
    <w:rsid w:val="00E74735"/>
    <w:rsid w:val="00E81763"/>
    <w:rsid w:val="00E90A16"/>
    <w:rsid w:val="00EA7AAA"/>
    <w:rsid w:val="00EB593E"/>
    <w:rsid w:val="00EC1652"/>
    <w:rsid w:val="00EC30E4"/>
    <w:rsid w:val="00EC324B"/>
    <w:rsid w:val="00EC7425"/>
    <w:rsid w:val="00EE0F2B"/>
    <w:rsid w:val="00EF7F53"/>
    <w:rsid w:val="00F10491"/>
    <w:rsid w:val="00F1175E"/>
    <w:rsid w:val="00F11DE5"/>
    <w:rsid w:val="00F2032C"/>
    <w:rsid w:val="00F37E1C"/>
    <w:rsid w:val="00F42A34"/>
    <w:rsid w:val="00F52BF3"/>
    <w:rsid w:val="00F61003"/>
    <w:rsid w:val="00F610B7"/>
    <w:rsid w:val="00F64A3A"/>
    <w:rsid w:val="00F725DC"/>
    <w:rsid w:val="00F73A22"/>
    <w:rsid w:val="00F9241D"/>
    <w:rsid w:val="00F97AA9"/>
    <w:rsid w:val="00FA41F9"/>
    <w:rsid w:val="00FA4E60"/>
    <w:rsid w:val="00FA732C"/>
    <w:rsid w:val="00FB0731"/>
    <w:rsid w:val="00FB769E"/>
    <w:rsid w:val="00FD4081"/>
    <w:rsid w:val="00FD440C"/>
    <w:rsid w:val="00FD55E2"/>
    <w:rsid w:val="00FE3FEF"/>
    <w:rsid w:val="00FE74C7"/>
    <w:rsid w:val="00FF19D4"/>
    <w:rsid w:val="00FF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70FA1"/>
  <w15:chartTrackingRefBased/>
  <w15:docId w15:val="{BA9C7EF5-7562-461D-9A0F-7134583F4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347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737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737A"/>
    <w:rPr>
      <w:b/>
      <w:bCs/>
      <w:kern w:val="44"/>
      <w:sz w:val="44"/>
      <w:szCs w:val="44"/>
    </w:rPr>
  </w:style>
  <w:style w:type="paragraph" w:customStyle="1" w:styleId="EndNoteBibliography">
    <w:name w:val="EndNote Bibliography"/>
    <w:basedOn w:val="a"/>
    <w:link w:val="EndNoteBibliography0"/>
    <w:rsid w:val="004F737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F737A"/>
    <w:rPr>
      <w:rFonts w:ascii="等线" w:eastAsia="等线" w:hAnsi="等线"/>
      <w:noProof/>
      <w:sz w:val="20"/>
    </w:rPr>
  </w:style>
  <w:style w:type="table" w:styleId="11">
    <w:name w:val="Plain Table 1"/>
    <w:basedOn w:val="a1"/>
    <w:uiPriority w:val="41"/>
    <w:rsid w:val="004F737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CC6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69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6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69F6"/>
    <w:rPr>
      <w:sz w:val="18"/>
      <w:szCs w:val="18"/>
    </w:rPr>
  </w:style>
  <w:style w:type="table" w:styleId="a7">
    <w:name w:val="Table Grid"/>
    <w:basedOn w:val="a1"/>
    <w:uiPriority w:val="59"/>
    <w:rsid w:val="00FB7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unhideWhenUsed/>
    <w:rsid w:val="007E6AE9"/>
    <w:rPr>
      <w:sz w:val="16"/>
      <w:szCs w:val="16"/>
    </w:rPr>
  </w:style>
  <w:style w:type="paragraph" w:styleId="a9">
    <w:name w:val="List Paragraph"/>
    <w:basedOn w:val="a"/>
    <w:uiPriority w:val="34"/>
    <w:qFormat/>
    <w:rsid w:val="007E6AE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paragraph" w:styleId="aa">
    <w:name w:val="annotation text"/>
    <w:basedOn w:val="a"/>
    <w:link w:val="ab"/>
    <w:uiPriority w:val="99"/>
    <w:semiHidden/>
    <w:unhideWhenUsed/>
    <w:rsid w:val="007E6AE9"/>
    <w:pPr>
      <w:widowControl/>
      <w:spacing w:after="140" w:line="312" w:lineRule="auto"/>
      <w:ind w:firstLine="432"/>
      <w:jc w:val="left"/>
    </w:pPr>
    <w:rPr>
      <w:rFonts w:ascii="Arial" w:eastAsia="Times New Roman" w:hAnsi="Arial" w:cs="Times New Roman"/>
      <w:kern w:val="0"/>
      <w:sz w:val="22"/>
      <w:szCs w:val="20"/>
      <w:lang w:val="en-GB" w:eastAsia="en-US"/>
    </w:rPr>
  </w:style>
  <w:style w:type="character" w:customStyle="1" w:styleId="ab">
    <w:name w:val="批注文字 字符"/>
    <w:basedOn w:val="a0"/>
    <w:link w:val="aa"/>
    <w:uiPriority w:val="99"/>
    <w:semiHidden/>
    <w:rsid w:val="007E6AE9"/>
    <w:rPr>
      <w:rFonts w:ascii="Arial" w:eastAsia="Times New Roman" w:hAnsi="Arial" w:cs="Times New Roman"/>
      <w:kern w:val="0"/>
      <w:sz w:val="22"/>
      <w:szCs w:val="20"/>
      <w:lang w:val="en-GB"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501F4"/>
    <w:pPr>
      <w:widowControl w:val="0"/>
      <w:spacing w:after="0" w:line="240" w:lineRule="auto"/>
      <w:ind w:firstLine="0"/>
    </w:pPr>
    <w:rPr>
      <w:rFonts w:asciiTheme="minorHAnsi" w:eastAsiaTheme="minorEastAsia" w:hAnsiTheme="minorHAnsi" w:cstheme="minorBidi"/>
      <w:b/>
      <w:bCs/>
      <w:kern w:val="2"/>
      <w:sz w:val="21"/>
      <w:szCs w:val="22"/>
      <w:lang w:val="en-US" w:eastAsia="zh-CN"/>
    </w:rPr>
  </w:style>
  <w:style w:type="character" w:customStyle="1" w:styleId="ad">
    <w:name w:val="批注主题 字符"/>
    <w:basedOn w:val="ab"/>
    <w:link w:val="ac"/>
    <w:uiPriority w:val="99"/>
    <w:semiHidden/>
    <w:rsid w:val="008501F4"/>
    <w:rPr>
      <w:rFonts w:ascii="Arial" w:eastAsia="Times New Roman" w:hAnsi="Arial" w:cs="Times New Roman"/>
      <w:b/>
      <w:bCs/>
      <w:kern w:val="0"/>
      <w:sz w:val="22"/>
      <w:szCs w:val="20"/>
      <w:lang w:val="en-GB" w:eastAsia="en-US"/>
    </w:rPr>
  </w:style>
  <w:style w:type="paragraph" w:styleId="ae">
    <w:name w:val="Revision"/>
    <w:hidden/>
    <w:uiPriority w:val="99"/>
    <w:semiHidden/>
    <w:rsid w:val="0073769F"/>
  </w:style>
  <w:style w:type="table" w:styleId="af">
    <w:name w:val="Grid Table Light"/>
    <w:basedOn w:val="a1"/>
    <w:uiPriority w:val="40"/>
    <w:rsid w:val="0035309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3">
    <w:name w:val="Plain Table 3"/>
    <w:basedOn w:val="a1"/>
    <w:uiPriority w:val="43"/>
    <w:rsid w:val="00E34E3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f0">
    <w:name w:val="Balloon Text"/>
    <w:basedOn w:val="a"/>
    <w:link w:val="af1"/>
    <w:uiPriority w:val="99"/>
    <w:semiHidden/>
    <w:unhideWhenUsed/>
    <w:rsid w:val="0019429C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1942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anqun</dc:creator>
  <cp:keywords/>
  <dc:description/>
  <cp:lastModifiedBy>Huang Yanqun</cp:lastModifiedBy>
  <cp:revision>3</cp:revision>
  <dcterms:created xsi:type="dcterms:W3CDTF">2022-07-25T04:25:00Z</dcterms:created>
  <dcterms:modified xsi:type="dcterms:W3CDTF">2022-07-25T04:26:00Z</dcterms:modified>
</cp:coreProperties>
</file>